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AD6CA7" w14:textId="77777777" w:rsidR="00551FBF" w:rsidRDefault="00551FBF" w:rsidP="00551FBF">
      <w:pPr>
        <w:jc w:val="both"/>
        <w:rPr>
          <w:rFonts w:ascii="Times New Roman" w:hAnsi="Times New Roman"/>
          <w:noProof/>
          <w:sz w:val="24"/>
          <w:szCs w:val="24"/>
        </w:rPr>
      </w:pPr>
    </w:p>
    <w:p w14:paraId="5A22E705" w14:textId="77777777" w:rsidR="00306952" w:rsidRPr="00306952" w:rsidRDefault="00306952" w:rsidP="00306952">
      <w:pPr>
        <w:jc w:val="both"/>
        <w:rPr>
          <w:rFonts w:ascii="Times New Roman" w:hAnsi="Times New Roman"/>
          <w:noProof/>
          <w:sz w:val="24"/>
          <w:szCs w:val="24"/>
        </w:rPr>
      </w:pPr>
      <w:r w:rsidRPr="00306952">
        <w:rPr>
          <w:rFonts w:ascii="Times New Roman" w:hAnsi="Times New Roman"/>
          <w:noProof/>
          <w:sz w:val="24"/>
          <w:szCs w:val="24"/>
        </w:rPr>
        <w:t>Supplementary material:</w:t>
      </w:r>
    </w:p>
    <w:p w14:paraId="0805912C" w14:textId="77777777" w:rsidR="00306952" w:rsidRPr="00306952" w:rsidRDefault="00306952" w:rsidP="0030695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06952">
        <w:rPr>
          <w:rFonts w:ascii="Times New Roman" w:hAnsi="Times New Roman"/>
          <w:sz w:val="24"/>
          <w:szCs w:val="24"/>
        </w:rPr>
        <w:t xml:space="preserve">Table S1. The causes of death in the subgroup non-PE related death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8"/>
        <w:gridCol w:w="1927"/>
        <w:gridCol w:w="1976"/>
        <w:gridCol w:w="1976"/>
        <w:gridCol w:w="1927"/>
        <w:gridCol w:w="1936"/>
      </w:tblGrid>
      <w:tr w:rsidR="00306952" w:rsidRPr="00306952" w14:paraId="7A31A37C" w14:textId="77777777" w:rsidTr="00C91CFC">
        <w:tc>
          <w:tcPr>
            <w:tcW w:w="3325" w:type="dxa"/>
          </w:tcPr>
          <w:p w14:paraId="589EFD1B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</w:p>
          <w:p w14:paraId="6660D085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Cause of death</w:t>
            </w:r>
          </w:p>
        </w:tc>
        <w:tc>
          <w:tcPr>
            <w:tcW w:w="2013" w:type="dxa"/>
          </w:tcPr>
          <w:p w14:paraId="2B2C64BF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121B27A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Low risk</w:t>
            </w:r>
          </w:p>
        </w:tc>
        <w:tc>
          <w:tcPr>
            <w:tcW w:w="2013" w:type="dxa"/>
          </w:tcPr>
          <w:p w14:paraId="64C8C9E9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Intermediate-low risk</w:t>
            </w:r>
          </w:p>
        </w:tc>
        <w:tc>
          <w:tcPr>
            <w:tcW w:w="2013" w:type="dxa"/>
          </w:tcPr>
          <w:p w14:paraId="05F6D67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Intermediate-high risk</w:t>
            </w:r>
          </w:p>
        </w:tc>
        <w:tc>
          <w:tcPr>
            <w:tcW w:w="2013" w:type="dxa"/>
          </w:tcPr>
          <w:p w14:paraId="698DB558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C72DA51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High risk</w:t>
            </w:r>
          </w:p>
        </w:tc>
        <w:tc>
          <w:tcPr>
            <w:tcW w:w="2013" w:type="dxa"/>
          </w:tcPr>
          <w:p w14:paraId="5D2E3E19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52113BD8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</w:tr>
      <w:tr w:rsidR="00306952" w:rsidRPr="00306952" w14:paraId="787CCA5A" w14:textId="77777777" w:rsidTr="00C91CFC">
        <w:tc>
          <w:tcPr>
            <w:tcW w:w="3325" w:type="dxa"/>
          </w:tcPr>
          <w:p w14:paraId="5D59B9F7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Malignant disease</w:t>
            </w:r>
          </w:p>
          <w:p w14:paraId="5640248D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Intracranial hemorrhage</w:t>
            </w:r>
          </w:p>
          <w:p w14:paraId="75C71DAB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Gastrointestinal bleeding</w:t>
            </w:r>
          </w:p>
          <w:p w14:paraId="72CA3143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West-Nile meningitis</w:t>
            </w:r>
          </w:p>
          <w:p w14:paraId="51D0D931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Acute heart failure</w:t>
            </w:r>
          </w:p>
          <w:p w14:paraId="5428FE66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Sepsis</w:t>
            </w:r>
          </w:p>
          <w:p w14:paraId="43B4617A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Pneumonia</w:t>
            </w:r>
          </w:p>
          <w:p w14:paraId="7A0C57AA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Worsening COPD or asthma</w:t>
            </w:r>
          </w:p>
          <w:p w14:paraId="468C0680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Acute renal failure with MOF</w:t>
            </w:r>
          </w:p>
          <w:p w14:paraId="04E22C27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Acute respiratory distress</w:t>
            </w:r>
          </w:p>
          <w:p w14:paraId="73C48ADD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Cerebral infarction</w:t>
            </w:r>
          </w:p>
          <w:p w14:paraId="5610310D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Clostridium colitis</w:t>
            </w:r>
          </w:p>
          <w:p w14:paraId="4636A7CC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COVID-19 pneumonia</w:t>
            </w:r>
          </w:p>
          <w:p w14:paraId="39D0226A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Neuroleptic syndrome</w:t>
            </w:r>
          </w:p>
          <w:p w14:paraId="00C5062B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Hemolytic uremic syndrome</w:t>
            </w:r>
          </w:p>
          <w:p w14:paraId="218A41F1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Acute myocardial infarction</w:t>
            </w:r>
          </w:p>
          <w:p w14:paraId="5010755F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DIC</w:t>
            </w:r>
          </w:p>
          <w:p w14:paraId="2273930B" w14:textId="77777777" w:rsidR="00306952" w:rsidRPr="00306952" w:rsidRDefault="00306952" w:rsidP="00C91CFC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Total</w:t>
            </w:r>
          </w:p>
        </w:tc>
        <w:tc>
          <w:tcPr>
            <w:tcW w:w="2013" w:type="dxa"/>
          </w:tcPr>
          <w:p w14:paraId="46DCE0C4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2A79BE4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31447C2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C118D5C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868B886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47BA5B4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690A6A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6557030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6BDCB6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4A3068A9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E2BF11D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6CDB79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0D08A500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FAEAA9F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AD46364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0F5ADB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C15729C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DDAA88F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8, 11.4%</w:t>
            </w:r>
          </w:p>
        </w:tc>
        <w:tc>
          <w:tcPr>
            <w:tcW w:w="2013" w:type="dxa"/>
          </w:tcPr>
          <w:p w14:paraId="68814047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418BC4D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A0AB51C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7D2C092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B32933A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E471162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772931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61811BC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3112FC34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4062341A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275A1CA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45CC7BC7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0B56060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93F2FF8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82028EA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4CE817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1494748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34096EF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8, 25.7%</w:t>
            </w:r>
          </w:p>
        </w:tc>
        <w:tc>
          <w:tcPr>
            <w:tcW w:w="2013" w:type="dxa"/>
          </w:tcPr>
          <w:p w14:paraId="7FEB1960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79396DCF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B369ACE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8DDAD5F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B50FBDE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CDB2BC6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4F2B0047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3FB68A38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8E16BCC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AF148B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57EE1D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FAA63F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6C92456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D83E6E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83D5EAA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4565958C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526E40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0064439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30, 42.9%</w:t>
            </w:r>
          </w:p>
        </w:tc>
        <w:tc>
          <w:tcPr>
            <w:tcW w:w="2013" w:type="dxa"/>
          </w:tcPr>
          <w:p w14:paraId="2B73FF39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C12F03F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D975FC1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34131CC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7205247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E01283C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0D7179B7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55714F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8CBCCAE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D77E23E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4B2F0C6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66FAFDB7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5E447D2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1A4242B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10C8080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07AAAA8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95C0861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ABA5233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4, 20.0%</w:t>
            </w:r>
          </w:p>
        </w:tc>
        <w:tc>
          <w:tcPr>
            <w:tcW w:w="2013" w:type="dxa"/>
          </w:tcPr>
          <w:p w14:paraId="78F023A6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7, 10.0%</w:t>
            </w:r>
          </w:p>
          <w:p w14:paraId="2F948F31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3, 4.3%</w:t>
            </w:r>
          </w:p>
          <w:p w14:paraId="71461640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, 2.9%</w:t>
            </w:r>
          </w:p>
          <w:p w14:paraId="28D0921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, 2.9%</w:t>
            </w:r>
          </w:p>
          <w:p w14:paraId="6480FAC8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7, 10.0%</w:t>
            </w:r>
          </w:p>
          <w:p w14:paraId="4321AB9D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2, 17.1%</w:t>
            </w:r>
          </w:p>
          <w:p w14:paraId="7DC1818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2, 17.1%</w:t>
            </w:r>
          </w:p>
          <w:p w14:paraId="0392C33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, 2.9%</w:t>
            </w:r>
          </w:p>
          <w:p w14:paraId="30576D58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8, 11.4%</w:t>
            </w:r>
          </w:p>
          <w:p w14:paraId="250A9F70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, 2.9%</w:t>
            </w:r>
          </w:p>
          <w:p w14:paraId="239356B1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5, 7.1%</w:t>
            </w:r>
          </w:p>
          <w:p w14:paraId="66719752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, 1.4%</w:t>
            </w:r>
          </w:p>
          <w:p w14:paraId="2EC7088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, 2.9%</w:t>
            </w:r>
          </w:p>
          <w:p w14:paraId="249EA717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, 1.4%</w:t>
            </w:r>
          </w:p>
          <w:p w14:paraId="757CEFD9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2, 2.9%</w:t>
            </w:r>
          </w:p>
          <w:p w14:paraId="550A5782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, 1.4%</w:t>
            </w:r>
          </w:p>
          <w:p w14:paraId="08CC03DA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1, 1.4%</w:t>
            </w:r>
          </w:p>
          <w:p w14:paraId="15BC6BB5" w14:textId="77777777" w:rsidR="00306952" w:rsidRPr="00306952" w:rsidRDefault="00306952" w:rsidP="00C91CF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6952">
              <w:rPr>
                <w:rFonts w:ascii="Times New Roman" w:hAnsi="Times New Roman"/>
                <w:sz w:val="24"/>
                <w:szCs w:val="24"/>
              </w:rPr>
              <w:t>70, 100.0%</w:t>
            </w:r>
          </w:p>
        </w:tc>
      </w:tr>
    </w:tbl>
    <w:p w14:paraId="666BE976" w14:textId="77777777" w:rsidR="00306952" w:rsidRPr="00306952" w:rsidRDefault="00306952" w:rsidP="0030695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</w:p>
    <w:p w14:paraId="54E83CFE" w14:textId="77777777" w:rsidR="00306952" w:rsidRPr="00CB3E2A" w:rsidRDefault="00306952" w:rsidP="0030695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  <w:r w:rsidRPr="00306952">
        <w:rPr>
          <w:rFonts w:ascii="Times New Roman" w:hAnsi="Times New Roman"/>
          <w:sz w:val="24"/>
          <w:szCs w:val="24"/>
          <w:vertAlign w:val="superscript"/>
        </w:rPr>
        <w:t>1</w:t>
      </w:r>
      <w:r w:rsidRPr="00306952">
        <w:rPr>
          <w:rFonts w:ascii="Times New Roman" w:hAnsi="Times New Roman"/>
          <w:sz w:val="24"/>
          <w:szCs w:val="24"/>
        </w:rPr>
        <w:t xml:space="preserve">Five out of </w:t>
      </w:r>
      <w:proofErr w:type="gramStart"/>
      <w:r w:rsidRPr="00306952">
        <w:rPr>
          <w:rFonts w:ascii="Times New Roman" w:hAnsi="Times New Roman"/>
          <w:sz w:val="24"/>
          <w:szCs w:val="24"/>
        </w:rPr>
        <w:t>7</w:t>
      </w:r>
      <w:proofErr w:type="gramEnd"/>
      <w:r w:rsidRPr="00306952">
        <w:rPr>
          <w:rFonts w:ascii="Times New Roman" w:hAnsi="Times New Roman"/>
          <w:sz w:val="24"/>
          <w:szCs w:val="24"/>
        </w:rPr>
        <w:t xml:space="preserve"> patients have had a history of heart failure with reduce or mildly reduce ejection fraction. </w:t>
      </w:r>
      <w:r w:rsidRPr="00306952">
        <w:rPr>
          <w:rFonts w:ascii="Times New Roman" w:hAnsi="Times New Roman"/>
          <w:sz w:val="24"/>
          <w:szCs w:val="24"/>
          <w:vertAlign w:val="superscript"/>
        </w:rPr>
        <w:t>2</w:t>
      </w:r>
      <w:r w:rsidRPr="00306952">
        <w:rPr>
          <w:rFonts w:ascii="Times New Roman" w:hAnsi="Times New Roman"/>
          <w:sz w:val="24"/>
          <w:szCs w:val="24"/>
        </w:rPr>
        <w:t xml:space="preserve">COPD – chronic obstructive pulmonary disease, </w:t>
      </w:r>
      <w:r w:rsidRPr="00306952">
        <w:rPr>
          <w:rFonts w:ascii="Times New Roman" w:hAnsi="Times New Roman"/>
          <w:sz w:val="24"/>
          <w:szCs w:val="24"/>
          <w:vertAlign w:val="superscript"/>
        </w:rPr>
        <w:t>3</w:t>
      </w:r>
      <w:r w:rsidRPr="00306952">
        <w:rPr>
          <w:rFonts w:ascii="Times New Roman" w:hAnsi="Times New Roman"/>
          <w:sz w:val="24"/>
          <w:szCs w:val="24"/>
        </w:rPr>
        <w:t xml:space="preserve">All patients with acute renal failure did not have hypotension and shock, MOF – multi-organ dysfunction, </w:t>
      </w:r>
      <w:r w:rsidRPr="00306952">
        <w:rPr>
          <w:rFonts w:ascii="Times New Roman" w:hAnsi="Times New Roman"/>
          <w:sz w:val="24"/>
          <w:szCs w:val="24"/>
          <w:vertAlign w:val="superscript"/>
        </w:rPr>
        <w:t>6</w:t>
      </w:r>
      <w:r w:rsidRPr="00306952">
        <w:rPr>
          <w:rFonts w:ascii="Times New Roman" w:hAnsi="Times New Roman"/>
          <w:sz w:val="24"/>
          <w:szCs w:val="24"/>
        </w:rPr>
        <w:t xml:space="preserve">DIC </w:t>
      </w:r>
      <w:proofErr w:type="gramStart"/>
      <w:r w:rsidRPr="00306952">
        <w:rPr>
          <w:rFonts w:ascii="Times New Roman" w:hAnsi="Times New Roman"/>
          <w:sz w:val="24"/>
          <w:szCs w:val="24"/>
        </w:rPr>
        <w:t>-  Disseminated</w:t>
      </w:r>
      <w:proofErr w:type="gramEnd"/>
      <w:r w:rsidRPr="00306952">
        <w:rPr>
          <w:rFonts w:ascii="Times New Roman" w:hAnsi="Times New Roman"/>
          <w:sz w:val="24"/>
          <w:szCs w:val="24"/>
        </w:rPr>
        <w:t xml:space="preserve"> intravascular coagulation.</w:t>
      </w:r>
      <w:bookmarkStart w:id="0" w:name="_GoBack"/>
      <w:bookmarkEnd w:id="0"/>
    </w:p>
    <w:sectPr w:rsidR="00306952" w:rsidRPr="00CB3E2A" w:rsidSect="00763E1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A87AF5"/>
    <w:multiLevelType w:val="multilevel"/>
    <w:tmpl w:val="C8783F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09361C8"/>
    <w:multiLevelType w:val="hybridMultilevel"/>
    <w:tmpl w:val="482425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FBF"/>
    <w:rsid w:val="0001549B"/>
    <w:rsid w:val="000876E4"/>
    <w:rsid w:val="000915FE"/>
    <w:rsid w:val="000D7010"/>
    <w:rsid w:val="001311F2"/>
    <w:rsid w:val="00175846"/>
    <w:rsid w:val="001E1D32"/>
    <w:rsid w:val="00257878"/>
    <w:rsid w:val="00283ED8"/>
    <w:rsid w:val="002B6848"/>
    <w:rsid w:val="00306952"/>
    <w:rsid w:val="00461C10"/>
    <w:rsid w:val="00551FBF"/>
    <w:rsid w:val="00565A70"/>
    <w:rsid w:val="005925E9"/>
    <w:rsid w:val="005B039C"/>
    <w:rsid w:val="005F5503"/>
    <w:rsid w:val="00600549"/>
    <w:rsid w:val="00626D60"/>
    <w:rsid w:val="0065581F"/>
    <w:rsid w:val="006611F2"/>
    <w:rsid w:val="00675DA0"/>
    <w:rsid w:val="006F3CB8"/>
    <w:rsid w:val="007052A3"/>
    <w:rsid w:val="0075590D"/>
    <w:rsid w:val="00763E13"/>
    <w:rsid w:val="007664CC"/>
    <w:rsid w:val="007B7CC0"/>
    <w:rsid w:val="008A3EBA"/>
    <w:rsid w:val="008A6CCC"/>
    <w:rsid w:val="008B1B29"/>
    <w:rsid w:val="009E14B3"/>
    <w:rsid w:val="00A13AC7"/>
    <w:rsid w:val="00AA062F"/>
    <w:rsid w:val="00B0721A"/>
    <w:rsid w:val="00B23BF6"/>
    <w:rsid w:val="00B60BE9"/>
    <w:rsid w:val="00B74D03"/>
    <w:rsid w:val="00B82643"/>
    <w:rsid w:val="00BB3300"/>
    <w:rsid w:val="00C33005"/>
    <w:rsid w:val="00CD4741"/>
    <w:rsid w:val="00D312BB"/>
    <w:rsid w:val="00D368BE"/>
    <w:rsid w:val="00E7267F"/>
    <w:rsid w:val="00F11D3C"/>
    <w:rsid w:val="00F15E5F"/>
    <w:rsid w:val="00F83811"/>
    <w:rsid w:val="00F96B91"/>
    <w:rsid w:val="00FB5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F3E1A"/>
  <w15:chartTrackingRefBased/>
  <w15:docId w15:val="{5684FF8F-C3D2-43AA-8BCE-EF115F4B9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FB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1FB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551FBF"/>
  </w:style>
  <w:style w:type="character" w:customStyle="1" w:styleId="ref-vol">
    <w:name w:val="ref-vol"/>
    <w:basedOn w:val="DefaultParagraphFont"/>
    <w:rsid w:val="00551FBF"/>
  </w:style>
  <w:style w:type="character" w:styleId="Hyperlink">
    <w:name w:val="Hyperlink"/>
    <w:uiPriority w:val="99"/>
    <w:semiHidden/>
    <w:unhideWhenUsed/>
    <w:rsid w:val="00551FBF"/>
    <w:rPr>
      <w:color w:val="0000FF"/>
      <w:u w:val="single"/>
    </w:rPr>
  </w:style>
  <w:style w:type="character" w:customStyle="1" w:styleId="docsum-authors">
    <w:name w:val="docsum-authors"/>
    <w:basedOn w:val="DefaultParagraphFont"/>
    <w:rsid w:val="00551FBF"/>
  </w:style>
  <w:style w:type="character" w:customStyle="1" w:styleId="docsum-journal-citation">
    <w:name w:val="docsum-journal-citation"/>
    <w:basedOn w:val="DefaultParagraphFont"/>
    <w:rsid w:val="00551FBF"/>
  </w:style>
  <w:style w:type="character" w:customStyle="1" w:styleId="authors-list-item">
    <w:name w:val="authors-list-item"/>
    <w:basedOn w:val="DefaultParagraphFont"/>
    <w:rsid w:val="00551FBF"/>
  </w:style>
  <w:style w:type="character" w:customStyle="1" w:styleId="comma">
    <w:name w:val="comma"/>
    <w:basedOn w:val="DefaultParagraphFont"/>
    <w:rsid w:val="00551FBF"/>
  </w:style>
  <w:style w:type="character" w:customStyle="1" w:styleId="author-sup-separator">
    <w:name w:val="author-sup-separator"/>
    <w:basedOn w:val="DefaultParagraphFont"/>
    <w:rsid w:val="00551FBF"/>
  </w:style>
  <w:style w:type="character" w:customStyle="1" w:styleId="highwire-citation-authors">
    <w:name w:val="highwire-citation-authors"/>
    <w:basedOn w:val="DefaultParagraphFont"/>
    <w:rsid w:val="00551FBF"/>
  </w:style>
  <w:style w:type="character" w:customStyle="1" w:styleId="highwire-citation-author">
    <w:name w:val="highwire-citation-author"/>
    <w:basedOn w:val="DefaultParagraphFont"/>
    <w:rsid w:val="00551FBF"/>
  </w:style>
  <w:style w:type="character" w:customStyle="1" w:styleId="nlm-given-names">
    <w:name w:val="nlm-given-names"/>
    <w:basedOn w:val="DefaultParagraphFont"/>
    <w:rsid w:val="00551FBF"/>
  </w:style>
  <w:style w:type="character" w:customStyle="1" w:styleId="nlm-surname">
    <w:name w:val="nlm-surname"/>
    <w:basedOn w:val="DefaultParagraphFont"/>
    <w:rsid w:val="00551FBF"/>
  </w:style>
  <w:style w:type="character" w:customStyle="1" w:styleId="nlm-on-behalf-of">
    <w:name w:val="nlm-on-behalf-of"/>
    <w:basedOn w:val="DefaultParagraphFont"/>
    <w:rsid w:val="00551FBF"/>
  </w:style>
  <w:style w:type="character" w:customStyle="1" w:styleId="highwire-cite-metadata-journal">
    <w:name w:val="highwire-cite-metadata-journal"/>
    <w:basedOn w:val="DefaultParagraphFont"/>
    <w:rsid w:val="00551FBF"/>
  </w:style>
  <w:style w:type="character" w:customStyle="1" w:styleId="highwire-cite-metadata-date">
    <w:name w:val="highwire-cite-metadata-date"/>
    <w:basedOn w:val="DefaultParagraphFont"/>
    <w:rsid w:val="00551FBF"/>
  </w:style>
  <w:style w:type="character" w:customStyle="1" w:styleId="highwire-cite-metadata-volume">
    <w:name w:val="highwire-cite-metadata-volume"/>
    <w:basedOn w:val="DefaultParagraphFont"/>
    <w:rsid w:val="00551FBF"/>
  </w:style>
  <w:style w:type="character" w:customStyle="1" w:styleId="highwire-cite-metadata-pages">
    <w:name w:val="highwire-cite-metadata-pages"/>
    <w:basedOn w:val="DefaultParagraphFont"/>
    <w:rsid w:val="00551FBF"/>
  </w:style>
  <w:style w:type="character" w:customStyle="1" w:styleId="highwire-cite-metadata-doi">
    <w:name w:val="highwire-cite-metadata-doi"/>
    <w:basedOn w:val="DefaultParagraphFont"/>
    <w:rsid w:val="00551FBF"/>
  </w:style>
  <w:style w:type="paragraph" w:customStyle="1" w:styleId="EndNoteBibliography">
    <w:name w:val="EndNote Bibliography"/>
    <w:basedOn w:val="Normal"/>
    <w:link w:val="EndNoteBibliographyZnak"/>
    <w:rsid w:val="00551FBF"/>
    <w:pPr>
      <w:spacing w:line="240" w:lineRule="auto"/>
    </w:pPr>
    <w:rPr>
      <w:rFonts w:cs="Calibri"/>
      <w:noProof/>
    </w:rPr>
  </w:style>
  <w:style w:type="character" w:customStyle="1" w:styleId="EndNoteBibliographyZnak">
    <w:name w:val="EndNote Bibliography Znak"/>
    <w:link w:val="EndNoteBibliography"/>
    <w:rsid w:val="00551FBF"/>
    <w:rPr>
      <w:rFonts w:ascii="Calibri" w:eastAsia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AA06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3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30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267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13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9745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323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70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8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98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40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65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1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8539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756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3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9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7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27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70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10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07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15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813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1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31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684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09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854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092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80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61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899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7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36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086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01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546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862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56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10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2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9059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1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Bhuvaneshwari S</cp:lastModifiedBy>
  <cp:revision>7</cp:revision>
  <dcterms:created xsi:type="dcterms:W3CDTF">2023-05-29T21:16:00Z</dcterms:created>
  <dcterms:modified xsi:type="dcterms:W3CDTF">2023-12-12T06:36:00Z</dcterms:modified>
</cp:coreProperties>
</file>